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66F7" w:rsidRPr="00111191" w:rsidRDefault="00DB66F7" w:rsidP="00DB66F7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111191">
        <w:rPr>
          <w:rFonts w:ascii="Arial" w:hAnsi="Arial" w:cs="Arial"/>
          <w:b/>
          <w:sz w:val="24"/>
          <w:szCs w:val="24"/>
          <w:lang w:val="en-US"/>
        </w:rPr>
        <w:t xml:space="preserve">FIGURE </w:t>
      </w:r>
      <w:r>
        <w:rPr>
          <w:rFonts w:ascii="Arial" w:hAnsi="Arial" w:cs="Arial"/>
          <w:b/>
          <w:sz w:val="24"/>
          <w:szCs w:val="24"/>
          <w:lang w:val="en-US"/>
        </w:rPr>
        <w:t xml:space="preserve">S2. Kaplan-Meier European patients versus Asian patients </w:t>
      </w:r>
    </w:p>
    <w:p w:rsidR="00DB66F7" w:rsidRDefault="00392D32" w:rsidP="00DB66F7">
      <w:pPr>
        <w:jc w:val="center"/>
      </w:pPr>
      <w:r w:rsidRPr="00392D32">
        <w:rPr>
          <w:noProof/>
          <w:lang w:val="en-GB"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Casella di testo 8" o:spid="_x0000_s1026" type="#_x0000_t202" style="position:absolute;left:0;text-align:left;margin-left:189pt;margin-top:178.05pt;width:81.75pt;height:20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">
            <v:textbox>
              <w:txbxContent>
                <w:p w:rsidR="00DB66F7" w:rsidRDefault="00DB66F7" w:rsidP="00DB66F7">
                  <w:r>
                    <w:t>p= 0.002</w:t>
                  </w:r>
                </w:p>
              </w:txbxContent>
            </v:textbox>
          </v:shape>
        </w:pict>
      </w:r>
      <w:r w:rsidR="00DB66F7" w:rsidRPr="00960593">
        <w:rPr>
          <w:rFonts w:ascii="Arial" w:hAnsi="Arial" w:cs="Arial"/>
          <w:noProof/>
          <w:lang w:val="en-IN" w:eastAsia="en-IN"/>
        </w:rPr>
        <w:drawing>
          <wp:inline distT="0" distB="0" distL="0" distR="0">
            <wp:extent cx="3703320" cy="314706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10353" b="32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3320" cy="3147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66F7" w:rsidRDefault="00DB66F7" w:rsidP="00DB66F7"/>
    <w:p w:rsidR="00DB66F7" w:rsidRDefault="00DB66F7" w:rsidP="00DB66F7"/>
    <w:p w:rsidR="001F5909" w:rsidRDefault="001F5909">
      <w:bookmarkStart w:id="0" w:name="_GoBack"/>
      <w:bookmarkEnd w:id="0"/>
    </w:p>
    <w:sectPr w:rsidR="001F5909" w:rsidSect="00392D3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705AD"/>
    <w:rsid w:val="00026FB4"/>
    <w:rsid w:val="00095B30"/>
    <w:rsid w:val="000D5183"/>
    <w:rsid w:val="001A44FE"/>
    <w:rsid w:val="001F5909"/>
    <w:rsid w:val="002B5C9A"/>
    <w:rsid w:val="00392D32"/>
    <w:rsid w:val="005140DD"/>
    <w:rsid w:val="0074045B"/>
    <w:rsid w:val="00872BE8"/>
    <w:rsid w:val="00880672"/>
    <w:rsid w:val="00921A5E"/>
    <w:rsid w:val="009873F9"/>
    <w:rsid w:val="00A43D2E"/>
    <w:rsid w:val="00B07733"/>
    <w:rsid w:val="00B705AD"/>
    <w:rsid w:val="00CA1416"/>
    <w:rsid w:val="00DB66F7"/>
    <w:rsid w:val="00F44335"/>
    <w:rsid w:val="00FD71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6F7"/>
    <w:pPr>
      <w:spacing w:after="200" w:line="276" w:lineRule="auto"/>
    </w:pPr>
    <w:rPr>
      <w:rFonts w:ascii="Calibri" w:eastAsia="Calibri" w:hAnsi="Calibri" w:cs="Times New Roman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5C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C9A"/>
    <w:rPr>
      <w:rFonts w:ascii="Tahoma" w:eastAsia="Calibri" w:hAnsi="Tahoma" w:cs="Tahoma"/>
      <w:sz w:val="16"/>
      <w:szCs w:val="16"/>
      <w:lang w:val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1</Characters>
  <Application>Microsoft Office Word</Application>
  <DocSecurity>0</DocSecurity>
  <Lines>1</Lines>
  <Paragraphs>1</Paragraphs>
  <ScaleCrop>false</ScaleCrop>
  <Company/>
  <LinksUpToDate>false</LinksUpToDate>
  <CharactersWithSpaces>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CUTULI</dc:creator>
  <cp:keywords/>
  <dc:description/>
  <cp:lastModifiedBy>0004407</cp:lastModifiedBy>
  <cp:revision>3</cp:revision>
  <dcterms:created xsi:type="dcterms:W3CDTF">2016-06-08T16:33:00Z</dcterms:created>
  <dcterms:modified xsi:type="dcterms:W3CDTF">2016-07-26T01:07:00Z</dcterms:modified>
</cp:coreProperties>
</file>